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fr-FR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The picture ratings by age group obtained during the pretests and the experiment. </w:t>
      </w:r>
    </w:p>
    <w:tbl>
      <w:tblPr>
        <w:tblW w:w="9694" w:type="dxa"/>
        <w:jc w:val="left"/>
        <w:tblInd w:w="-9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486"/>
        <w:gridCol w:w="1492"/>
        <w:gridCol w:w="1421"/>
        <w:gridCol w:w="1492"/>
        <w:gridCol w:w="1463"/>
      </w:tblGrid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ETEST 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ETEST 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ETEST 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XPERIMENT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XPERIMENT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  <w:t>Young adults (34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  <w:t>Young adults (19)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  <w:t>Older adults (17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  <w:t>Young adults (11)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  <w:t>Older adults (11)</w:t>
            </w:r>
          </w:p>
        </w:tc>
      </w:tr>
      <w:tr>
        <w:trPr>
          <w:trHeight w:val="27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0"/>
              </w:rPr>
              <w:t>Description  (IAPS Number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20"/>
              </w:rPr>
              <w:t>Arousal (±SE</w:t>
            </w:r>
            <w:r>
              <w:rPr>
                <w:rStyle w:val="Caractresdenotedebasdepage"/>
                <w:rStyle w:val="FootnoteAnchor"/>
                <w:rFonts w:eastAsia="Times New Roman" w:cs="Arial" w:ascii="Arial" w:hAnsi="Arial"/>
                <w:b/>
                <w:i/>
                <w:color w:val="000000"/>
                <w:sz w:val="16"/>
                <w:szCs w:val="20"/>
              </w:rPr>
              <w:footnoteReference w:id="2"/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20"/>
              </w:rPr>
              <w:t>Valence (±SE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20"/>
              </w:rPr>
              <w:t>Valence (±SE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20"/>
              </w:rPr>
              <w:t>Arousal (±SE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20"/>
              </w:rPr>
              <w:t>Arousal (±SE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HIGH-AROUSAL NEGATIV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Animal (12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gressiv dog (IAPS:130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5 (±1,8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2 (±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1 (±2,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 (±1,8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2 (±2,4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rocodi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8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7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7 (±1,8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5 (±1,8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9 (±2,3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hark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81 (±1,8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7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8 (±1,9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93 (±1,8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09 (±2,5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hark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8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8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13 (±1,8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6 (±1,9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81 (±2,5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hark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9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5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2 (±1,8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37 (±2,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hark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2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5 (±1,9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9 (±1,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 (±1,8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55 (±2,2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hark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86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5 (±1,8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18 (±1,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6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08 (±2,5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nake (IAPS:105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43 (±2,0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7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7 (±1,7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5 (±1,9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15 (±2,5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nake (IAPS:1052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1 (±1,7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18 (±1,9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2 (±2,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46 (±1,8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1 (±2,3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nak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2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7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3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7 (±1,9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3 (±2,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nak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4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9 (±1,9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9 (±1,8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 (±1,8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 (±2,3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pid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5 (±1,8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7 (±2,0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06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9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16 (±2,3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Environment/Landscape (1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omb explosio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8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1 (±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5 (±2,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4 (±1,8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8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fiery clou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8 (±1,6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5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4 (±1,9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5 (±1,9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1 (±2,2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lava (IAPS:594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3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3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1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4 (±2,3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nuclear blas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8 (±1,8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15 (±1,8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5 (±1,9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03 (±1,9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6 (±2,4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ornado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2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1 (±1,9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29 (±1,8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7 (±2,3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ornado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82 (±1,8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 (±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4 (±1,8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48 (±1,8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5 (±2,2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sunami with peopl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7 (±1,6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05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7 (±1,8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8 (±1,8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3 (±2,3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wildfir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2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5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5 (±1,7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53 (±1,7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28 (±2,2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wildfir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2 (±1,9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9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9 (±1,9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1 (±2,3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wildfir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3 (±1,9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7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6 (±1,6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8 (±1,7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3 (±2,4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Human treathening (8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child with a gun (IAPS:2811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2 (±1,9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9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 (±2,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4 (±1,8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4 (±2,3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hand with a gun (IAPS:626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92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1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4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3 (±1,8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05 (±2,3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man brutalizing  an hostage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7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7 (±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1 (±2,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3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23 (±2,4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an with a gu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7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8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7 (±1,9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81 (±2,3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man with a gun (IAPS:625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 (±1,7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8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5 (±2,0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8 (±1,8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03 (±2,3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an with a gu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8 (±1,7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8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4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8 (±1,8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7 (±2,1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robber with a gu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5 (±1,8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7 (±1,9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 (±2,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9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 (±2,3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robber with a knife (IAPS:651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 (±1,7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2 (±1,9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1 (±1,9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3 (±1,8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6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 xml:space="preserve">LOW-AROUSAL NEGATIVE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Animal (12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gressive bufl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4 (±1,6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5 (±1,7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67 (±1,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8 (±2,2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gressive do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3 (±1,5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87 (±1,8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94 (±1,8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87 (±1,7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2 (±2,2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agressive dog in a car  (IAPS:1303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1 (±1,8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8 (±1,9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3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1 (±1,8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8 (±2,0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agressive dog with a soldi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2 (±1,6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7 (±1,9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1 (±1,9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4 (±1,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39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gressive eagle (IAPS:156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89 (±1,7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1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7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42 (±1,7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 (±2,2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gressive eagl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17 (±1,5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5 (±1,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4 (±1,7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18 (±1,7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15 (±2,2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cockro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7 (±1,5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3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6 (±1,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1 (±1,7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2 (±2,25)</w:t>
            </w:r>
          </w:p>
        </w:tc>
      </w:tr>
      <w:tr>
        <w:trPr>
          <w:trHeight w:val="26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bookmarkStart w:id="0" w:name="result_box"/>
            <w:bookmarkEnd w:id="0"/>
            <w:r>
              <w:rPr>
                <w:rFonts w:eastAsia="Times New Roman" w:cs="Arial" w:ascii="Arial" w:hAnsi="Arial"/>
                <w:sz w:val="16"/>
                <w:szCs w:val="20"/>
                <w:lang w:val="en" w:eastAsia="fr-FR"/>
              </w:rPr>
              <w:t xml:space="preserve">panther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4 (±1,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81 (±1,7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3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1 (±1,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7 (±2,2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z w:val="16"/>
                <w:szCs w:val="20"/>
                <w:lang w:eastAsia="fr-FR"/>
              </w:rPr>
              <w:t>mole-ra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89 (±1,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03 (±1,8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3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2 (±1,7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5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ggressive meerka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7 (±1,7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 (±1,8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6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 (±1,7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8 (±2,2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ig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9 (±1,3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07 (±1,7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88 (±1,7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4 (±1,8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6 (±2,2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iger (IAPS:165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36 (±1,5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 (±1,8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8 (±1,7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33 (±1,7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1 (±2,2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Environment/Landscape (1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boat in a tempest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9 (±1,5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85 (±1,7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9 (±1,8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3 (±1,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7 (±2,2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ar in fir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8 (±1,6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14 (±1,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7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2 (±1,8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3 (±2,2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fireman against a wildfir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2 (±1,6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5 (±1,9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3 (±1,9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1 (±1,8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4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overflood riv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43 (±1,6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9 (±1,8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2 (±1,7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6 (±1,8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 (±2,1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ople in floo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1 (±1,7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13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4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7 (±1,8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4 (±2,3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Arial" w:cs="Arial" w:ascii="Arial" w:hAnsi="Arial"/>
                <w:sz w:val="16"/>
                <w:szCs w:val="20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water wave on a dik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3 (±1,5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62 (±1,8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89 (±1,7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79 (±1,6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 (±2,1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Arial" w:cs="Arial" w:ascii="Arial" w:hAnsi="Arial"/>
                <w:sz w:val="16"/>
                <w:szCs w:val="20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water wave on a dik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75 (±1,3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7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1 (±1,8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4 (±1,7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71 (±2,2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syring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1 (±1,5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8 (±1,7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13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3 (±1,5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 (±2,0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ornado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8 (±1,6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6 (±1,8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76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12 (±1,8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4 (±2,1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tropical tempest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5 (±1,3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2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91 (±1,8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7 (±1,8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46 (±2,2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Human treathening (8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ggressive fac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4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 (±1,9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39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05 (±1,7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39 (±2,3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ngry fac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97 (±1,8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6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47 (±1,8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2 (±2,3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ngry fac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8 (±1,8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88 (±1,8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34 (±1,9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1 (±1,8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1 (±2,3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ngry ma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33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5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06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61 (±1,8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6 (±2,3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a hand with a bomb (IAPS:2692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6 (±1,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97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67 (±1,7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5 (±1,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24 (±2,1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an with a gu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4 (±1,6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6 (±1,8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34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 (±1,7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3 (±2,3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oldier with gu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32 (±1,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39 (±1,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02 (±1,8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2 (±1,7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3 (±2,2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oldier with gu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8 (±1,7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39 (±1,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4 (±2,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39 (±1,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1 (±2,3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NEUTRA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Animal (3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ird on a hous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7 (±1,8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8 (±2,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2 (±1,9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7 (±2,3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ird in a tre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 (±2,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4 (±1,8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8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2 (±1,8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7 (±2,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ird in a tre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86 (±1,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8 (±1,8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2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3 (±1,9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92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Environment/Landscape (16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us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8 (±2,1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1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5 (±2,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1,9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1 (±2,3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bushes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9 (±2,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8 (±2,0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6 (±2,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2 (±1,9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3 (±2,4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ushes and tre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74 (±2,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1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8 (±1,9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4 (±1,8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8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ycicle parkin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54 (±1,9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6 (±2,0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7 (±1,9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9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3 (±2,6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ity roa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74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9 (±1,9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2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3 (±2,0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2 (±2,5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fores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63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 (±1,9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41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2 (±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17 (±2,3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hal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6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8 (±1,9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6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4 (±1,9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2 (±2,5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hanga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7 (±2,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7 (±2,0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2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4 (±2,0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4 (±2,4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hous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5 (±1,8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7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 (±2,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4 (±1,9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9 (±2,5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opened briefcase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6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2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8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1 (±2,0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9 (±2,6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outside stair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61 (±1,7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5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9 (±2,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1,9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2,6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rail crossin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5 (±1,9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5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1 (±2,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8 (±2,0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2,6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road in a pla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78 (±1,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8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9 (±1,9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75 (±1,9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9 (±2,5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bookmarkStart w:id="1" w:name="result_box2"/>
            <w:bookmarkEnd w:id="1"/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val="en" w:eastAsia="fr-FR"/>
              </w:rPr>
              <w:t>road bordered by a railway</w:t>
            </w: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 xml:space="preserve">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73 (±1,6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9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4 (±2,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 (±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4 (±2,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and dun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 (±1,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2 (±1,9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2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9 (±1,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8 (±2,3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tone in gras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7 (±1,8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2 (±1,9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7 (±1,9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8 (±1,9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4 (±2,2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Inside home (1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athroom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3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07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1 (±2,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1 (±1,9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 (±2,6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hal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83 (±2,1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6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9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5 (±1,8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7 (±2,6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inside a tra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88 (±2,0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5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6 (±1,9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1 (±2,0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7 (±2,5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tair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89 (±1,8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6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8 (±1,9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8 (±2,6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rick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2 (±2,1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5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5 (±1,9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7 (±2,6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door of a hous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 (±2,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7 (±2,0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3 (±2,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1 (±1,9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3 (±2,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tair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65 (±2,0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5 (±1,9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5 (±2,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8 (±1,9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2,6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il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8 (±2,1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3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9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3 (±1,9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4 (±2,6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il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67 (±2,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1 (±1,8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36 (±1,9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4 (±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7 (±2,3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wall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69 (±1,5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1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49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2 (±1,9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22 (±2,3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Object (19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adaptator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82 (±2,1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1 (±2,0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4 (±1,9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2,0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5 (±2,6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ag on a chai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1 (±2,0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7 (±2,0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7 (±2,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 (±2,1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1 (±2,6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as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 (±1,9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6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8 (±2,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1 (±1,9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4 (±2,6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n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79 (±2,1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5 (±1,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3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5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5 (±2,6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arpe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73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2 (±2,0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8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4 (±1,9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2,6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room with columns (IAPS:7161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88 (±2,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5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6 (±2,0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 (±2,0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2 (±2,6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ju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3 (±2,0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6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9 (±2,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7 (±2,0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 (±2,5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key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7 (±2,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7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4 (±1,9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3 (±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 (±2,5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key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6 (±2,0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1 (±2,0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7 (±2,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7 (±2,0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3 (±2,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ug (IAPS:7009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62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29 (±2,0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5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4 (±2,0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6 (±2,5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a woodworking too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3 (±2,1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7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2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9 (±1,9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2 (±2,5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lat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63 (±2,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 (±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6 (±2,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6 (±2,0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8 (±2,5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ruler and crayo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74 (±1,9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2 (±1,9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23 (±2,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2 (±1,8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1 (±2,6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andal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6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1 (±1,9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9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8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1 (±2,6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too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56 (±2,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2 (±1,9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4 (±2,0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7 (±1,9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1 (±2,6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able and chair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 (±2,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5 (±2,0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1 (±2,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6 (±1,9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 (±2,6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able, chair, pen, agend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59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7 (±2,0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9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5 (±2,0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9 (±2,5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bench vic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5 (±1,9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1 (±1,9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3 (±2,0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8 (±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 (±2,6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wooden crat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2 (±2,1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2 (±1,9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1 (±2,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1 (±2,0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8 (±2,6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Object in a context (1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ut branch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3 (±2,1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07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6 (±2,0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5 (±1,8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8 (±2,4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ut branch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88 (±2,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8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1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4 (±1,7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05 (±2,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fire hydran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9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5 (±2,1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1 (±2,0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2,0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5 (±2,6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floor lam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2 (±1,8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9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7 (±2,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5 (±2,0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3 (±2,5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offic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9 (±1,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31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3 (±1,8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3 (±2,6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radiato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9 (±2,0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7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9 (±1,9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 (±2,0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13 (±2,6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ecurity barri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4 (±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5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8 (±2,0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7 (±1,9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2,6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able with chair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54 (±2,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9 (±1,9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5 (±1,9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42 (±2,0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2 (±2,4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raffic sig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2 (±2,2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3 (±2,0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2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2 (±1,9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6 (±2,6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train at a station platform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5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 (±2,0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6 (±2,0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55 (±2,4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People (2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ople in a tra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0,94 (±1,9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8 (±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3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2 (±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4 (±2,6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an which repairs antenna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09 (±2,1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8 (±1,8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8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2 (±2,0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68 (±2,4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POSITIV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Animal (17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a man with a giraff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88 (±1,7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 (±1,9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5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7 (±1,7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3 (±2,3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amel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02 (±1,7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8 (±2,0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9 (±1,9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38 (±1,8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35 (±2,4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amel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8 (±1,6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23 (±1,9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42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4 (±1,7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5 (±2,3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ca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6 (±1,6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1 (±1,6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44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3 (±1,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5 (±2,2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ca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42 (±1,7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1 (±1,72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57 (±1,7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86 (±1,5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5 (±2,2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fishes in an underwater backgroun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79 (±1,6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8 (±1,8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6 (±1,9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9 (±1,9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9 (±2,3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fishes in an underwater backgroun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9 (±1,6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5 (±1,8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5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 (±1,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5 (±2,4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dolphin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68 (±1,58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9 (±1,83)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4 (±1,91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2 (±1,86)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7 (±2,1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dolph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3 (±1,6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5 (±1,8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2 (±1,9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5 (±1,8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72 (±2,1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dolph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85 (±1,6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 (±1,7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7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4 (±1,8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 (±2,1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dolph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4 (±1,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1 (±1,8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6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5 (±1,7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4 (±2,0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kitte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02 (±1,7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4 (±1,7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9 (±1,9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06 (±1,4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5 (±2,2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kitte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6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1 (±1,6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2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 (±1,5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26 (±2,3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little do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73 (±1,6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 (±1,8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9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4 (±1,7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2 (±2,2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nguin on the ic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 (±1,8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6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9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28 (±1,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 (±2,2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squirre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46 (±1,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7 (±1,9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8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8 (±1,7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7 (±2,4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turtl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94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8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 (±1,9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44 (±1,7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2 (±2,3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  <w:t>Environment/Landscape (26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aztec templ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62 (±1,6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5 (±1,9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1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81 (±1,9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3 (±2,4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19 (±1,2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8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 (±1,8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6 (±1,7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8 (±2,2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8 (±1,6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4 (±1,9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1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 (±1,8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6 (±2,3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5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82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9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11 (±1,8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4 (±2,3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5 (±1,6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1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6 (±1,8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19 (±1,8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8 (±2,5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9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5 (±1,9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3 (±1,8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03 (±1,8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8 (±2,5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76 (±1,6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1 (±1,8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9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37 (±1,9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8 (±2,5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3 (±1,7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7 (±1,8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8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8 (±1,9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3 (±2,4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4 (±1,7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1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9 (±1,9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2 (±1,8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88 (±2,5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island with 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 (±1,8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25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4 (±1,8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1 (±1,8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3 (±2,4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islan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95 (±1,8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4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 (±1,8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1 (±1,8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8 (±2,4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islan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04 (±1,6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7 (±1,8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4 (±1,9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 (±1,9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1 (±2,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lake 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9 (±1,65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9 (±1,9)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7 (±1,87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9 (±1,86)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3 (±2,5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lake in mountain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1 (±1,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5 (±1,8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1 (±1,8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 (±1,9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5 (±2,4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 xml:space="preserve">lake in mountains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4 (±1,7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26 (±1,8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2 (±1,8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45 (±1,8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2 (±2,4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ounta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4 (±1,7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1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5 (±1,8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49 (±1,8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5 (±2,3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ounta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 (±1,6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5 (±1,9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6 (±1,8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7 (±2,4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river in mountain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 (±1,6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5 (±1,8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9 (±1,9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02 (±1,8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 (±2,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ountain track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79 (±1,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8 (±1,8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8 (±1,8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 (±1,83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8 (±2,4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moutain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2 (±1,6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9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6 (±1,9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6 (±1,8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3 (±2,3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waterfal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22 (±1,7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5 (±1,8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8 (±1,9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9 (±1,7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7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road with a beac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1 (±1,7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74 (±1,8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3 (±1,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41 (±1,7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4 (±2,4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bookmarkStart w:id="2" w:name="result_box1"/>
            <w:bookmarkEnd w:id="2"/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val="en" w:eastAsia="fr-FR"/>
              </w:rPr>
              <w:t>seabed</w:t>
            </w: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 xml:space="preserve">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51 (±1,6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7 (±1,7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1 (±1,9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11 (±1,9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1 (±2,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se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 (±1,7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2 (±1,9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 (±1,8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6 (±1,8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02 (±2,6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se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4 (±1,9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01 (±1,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67 (±1,9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7 (±1,8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1 (±2,24)</w:t>
            </w:r>
          </w:p>
        </w:tc>
      </w:tr>
      <w:tr>
        <w:trPr>
          <w:trHeight w:val="28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shd w:fill="auto" w:val="clear"/>
                <w:lang w:eastAsia="fr-FR"/>
              </w:rPr>
              <w:t>se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1 (±1,7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45 (±1,81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5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4 (±1,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8,08 (±2,5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eastAsia="fr-FR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fr-FR"/>
              </w:rPr>
            </w:pPr>
            <w:bookmarkStart w:id="3" w:name="_GoBack1"/>
            <w:bookmarkEnd w:id="3"/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fr-FR"/>
              </w:rPr>
              <w:t>Object in a context (4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culptures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77 (±1,75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 (±1,91)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9 (±1,94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57 (±1,79)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4 (±2,3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wimming pool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43 (±1,7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1 (±1,89)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7 (±1,83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53 (±1,81)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98 (±2,37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wimming pool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76 (±1,73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2 (±1,77)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56 (±1,87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05 (±1,75)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44 (±2,5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swimming pool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48 (±1,68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95 (±1,93)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8 (±1,84)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8 (±1,66)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4 (±2,3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fr-FR"/>
              </w:rPr>
              <w:t xml:space="preserve">Funny people </w:t>
            </w:r>
            <w:bookmarkStart w:id="4" w:name="_GoBack"/>
            <w:bookmarkEnd w:id="4"/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fr-FR"/>
              </w:rPr>
              <w:t>in an environment (13)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  <w:t> 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  <w:t> 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  <w:t> 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  <w:t> 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ople watching a fireworks in a city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09 (±1,6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3 (±1,8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3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4 (±1,7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4 (±2,35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ople watching a fireworks on the location of the Eiffel tow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48 (±1,8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8 (±1,93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8 (±1,8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5 (±1,7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3 (±2,4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ople watching a fireworks on the location of the Eiffel tow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1 (±1,6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11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2 (±1,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66 (±1,7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4 (±2,5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festivity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3 (±1,4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94 (±1,6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77 (±1,7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86 (±1,7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1,36 (±2,29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festivity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7 (±1,2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7 (±1,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1 (±1,7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63 (±1,85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1 (±2,2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ople playing volleyball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1 (±1,6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7 (±1,9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83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99 (±1,8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6 (±2,38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ople who comes down a waterslid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 (±1,6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8 (±1,8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47 (±1,8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74 (±1,6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2 (±2,31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people laughing on a waterslid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84 (±1,6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78 (±1,76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84 (±1,8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97 (±1,6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03 (±2,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wedding party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2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59 (±1,8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21 (±1,8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26 (±1,8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31 (±2,32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baby kissin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7 (±1,5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57 (±1,7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26 (±1,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57 (±1,6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2 (±2,24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a hand holding a chocolate box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2 (±1,6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9 (±1,95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99 (±1,8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16 (±1,7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68 (±2,33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people laughing in a din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43 (±1,63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02 (±1,88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67 (±1,8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3,41 (±1,9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77 (±2,44)</w:t>
            </w:r>
          </w:p>
        </w:tc>
      </w:tr>
      <w:tr>
        <w:trPr>
          <w:trHeight w:val="23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fr-FR"/>
              </w:rPr>
              <w:t>woman giving chocolat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2,77 (±1,7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7,39 (±1,97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6,54 (±1,8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4,38 (±1,7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  <w:t>5,1 (±2,32)</w:t>
            </w:r>
          </w:p>
        </w:tc>
      </w:tr>
    </w:tbl>
    <w:p>
      <w:pPr>
        <w:pStyle w:val="Normal"/>
        <w:spacing w:before="0" w:after="200"/>
        <w:jc w:val="right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240" w:before="0" w:after="200"/>
        <w:rPr/>
      </w:pPr>
      <w:r>
        <w:rPr>
          <w:rStyle w:val="FootnoteCharacters"/>
        </w:rPr>
        <w:footnoteRef/>
      </w:r>
      <w:r>
        <w:rPr/>
        <w:tab/>
        <w:t xml:space="preserve"> </w:t>
      </w:r>
      <w:r>
        <w:rPr>
          <w:i/>
          <w:sz w:val="16"/>
          <w:lang w:val="en-US"/>
        </w:rPr>
        <w:t>SE = Standard Error</w:t>
      </w:r>
    </w:p>
  </w:footnote>
</w:footnotes>
</file>

<file path=word/settings.xml><?xml version="1.0" encoding="utf-8"?>
<w:settings xmlns:w="http://schemas.openxmlformats.org/wordprocessingml/2006/main">
  <w:zoom w:percent="100"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 w:before="0" w:after="200"/>
    </w:pPr>
    <w:rPr>
      <w:rFonts w:ascii="Calibri" w:hAnsi="Calibri" w:eastAsia="SimSun" w:cs="Calibri"/>
      <w:color w:val="auto"/>
      <w:kern w:val="2"/>
      <w:sz w:val="22"/>
      <w:szCs w:val="22"/>
      <w:lang w:val="fr-FR" w:eastAsia="en-US" w:bidi="ar-SA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aractresdenotedebasdepage">
    <w:name w:val="Caractères de note de bas de pag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Caractresdenotedefin">
    <w:name w:val="Caractères de note de fin"/>
    <w:qFormat/>
    <w:rPr>
      <w:vertAlign w:val="superscript"/>
    </w:rPr>
  </w:style>
  <w:style w:type="character" w:styleId="WWCaractresdenotedefin">
    <w:name w:val="WW-Caractères de note de fin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WW8Num1z0">
    <w:name w:val="WW8Num1z0"/>
    <w:qFormat/>
    <w:rPr>
      <w:rFonts w:ascii="Symbol" w:hAnsi="Symbol" w:cs="Symbol"/>
      <w:b/>
      <w:i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Footnotetext">
    <w:name w:val="footnote text"/>
    <w:basedOn w:val="Normal"/>
    <w:qFormat/>
    <w:pPr>
      <w:spacing w:lineRule="atLeast" w:line="10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6:55:00Z</dcterms:created>
  <dc:creator>Nicolas</dc:creator>
  <dc:description/>
  <dc:language>en-US</dc:language>
  <cp:lastModifiedBy>belhem-port</cp:lastModifiedBy>
  <dcterms:modified xsi:type="dcterms:W3CDTF">2014-04-30T16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